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309"/>
        <w:tblW w:w="8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774"/>
        <w:gridCol w:w="1021"/>
        <w:gridCol w:w="900"/>
        <w:gridCol w:w="1170"/>
        <w:gridCol w:w="810"/>
        <w:gridCol w:w="990"/>
      </w:tblGrid>
      <w:tr w:rsidR="00544F80" w:rsidRPr="007C0E4D" w14:paraId="1A71223F" w14:textId="77777777" w:rsidTr="003B6BF8">
        <w:trPr>
          <w:cantSplit/>
          <w:trHeight w:hRule="exact" w:val="1152"/>
        </w:trPr>
        <w:tc>
          <w:tcPr>
            <w:tcW w:w="2700" w:type="dxa"/>
            <w:vMerge w:val="restart"/>
          </w:tcPr>
          <w:p w14:paraId="093C2972" w14:textId="266A72EE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nil"/>
            </w:tcBorders>
          </w:tcPr>
          <w:p w14:paraId="40EBC203" w14:textId="4C60DB36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 xml:space="preserve">Problems understanding </w:t>
            </w:r>
            <w:r w:rsidR="00EF6CF8">
              <w:rPr>
                <w:rFonts w:ascii="Times New Roman" w:hAnsi="Times New Roman" w:cs="Times New Roman"/>
                <w:sz w:val="21"/>
                <w:szCs w:val="21"/>
              </w:rPr>
              <w:t xml:space="preserve">study </w:t>
            </w:r>
            <w:proofErr w:type="spellStart"/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sults</w:t>
            </w:r>
            <w:r w:rsidRPr="00544F8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nil"/>
            </w:tcBorders>
          </w:tcPr>
          <w:p w14:paraId="53526BDB" w14:textId="1D295FE2" w:rsidR="00544F80" w:rsidRPr="00544F80" w:rsidRDefault="003B6BF8" w:rsidP="00544F80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="00544F80" w:rsidRPr="00544F80">
              <w:rPr>
                <w:rFonts w:ascii="Times New Roman" w:hAnsi="Times New Roman" w:cs="Times New Roman"/>
                <w:sz w:val="21"/>
                <w:szCs w:val="21"/>
              </w:rPr>
              <w:t xml:space="preserve">illingness to participate </w:t>
            </w:r>
            <w:r w:rsidR="00EF6CF8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w:r w:rsidR="00544F80" w:rsidRPr="00544F80">
              <w:rPr>
                <w:rFonts w:ascii="Times New Roman" w:hAnsi="Times New Roman" w:cs="Times New Roman"/>
                <w:sz w:val="21"/>
                <w:szCs w:val="21"/>
              </w:rPr>
              <w:t>future</w:t>
            </w:r>
            <w:r w:rsidR="00EF6CF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EF6CF8">
              <w:rPr>
                <w:rFonts w:ascii="Times New Roman" w:hAnsi="Times New Roman" w:cs="Times New Roman"/>
                <w:sz w:val="21"/>
                <w:szCs w:val="21"/>
              </w:rPr>
              <w:t>studies</w:t>
            </w:r>
            <w:r w:rsidR="00544F80" w:rsidRPr="00544F8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13662E3D" w14:textId="2481BEA7" w:rsidR="00544F80" w:rsidRPr="00544F80" w:rsidRDefault="00544F80" w:rsidP="00544F80">
            <w:pPr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</w:pP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reference </w:t>
            </w:r>
            <w:r w:rsidR="003B6BF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for </w:t>
            </w: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>graphic or written</w:t>
            </w:r>
            <w:r w:rsidR="003B6BF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proofErr w:type="spellStart"/>
            <w:r w:rsidR="003B6BF8">
              <w:rPr>
                <w:rFonts w:ascii="Times New Roman" w:hAnsi="Times New Roman" w:cs="Times New Roman"/>
                <w:bCs/>
                <w:sz w:val="21"/>
                <w:szCs w:val="21"/>
              </w:rPr>
              <w:t>format</w:t>
            </w:r>
            <w:r w:rsidRPr="00544F80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544F80" w:rsidRPr="007C0E4D" w14:paraId="4E35135A" w14:textId="77777777" w:rsidTr="003B6BF8">
        <w:trPr>
          <w:trHeight w:hRule="exact" w:val="648"/>
        </w:trPr>
        <w:tc>
          <w:tcPr>
            <w:tcW w:w="2700" w:type="dxa"/>
            <w:vMerge/>
          </w:tcPr>
          <w:p w14:paraId="5E04F6EC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14:paraId="4E0C7D36" w14:textId="3B427461" w:rsidR="00544F80" w:rsidRPr="00544F80" w:rsidRDefault="00544F80" w:rsidP="00544F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544F8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502C6F5C" w14:textId="77777777" w:rsidR="00544F80" w:rsidRPr="00544F80" w:rsidRDefault="00544F80" w:rsidP="00544F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050D075" w14:textId="24CE3B3C" w:rsidR="00544F80" w:rsidRPr="00544F80" w:rsidRDefault="00544F80" w:rsidP="00544F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544F8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759F33E" w14:textId="77777777" w:rsidR="00544F80" w:rsidRPr="00544F80" w:rsidRDefault="00544F80" w:rsidP="00544F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65F79C0" w14:textId="16C3460A" w:rsidR="00544F80" w:rsidRPr="00544F80" w:rsidRDefault="00544F80" w:rsidP="00544F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544F8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7CEA8F7" w14:textId="77777777" w:rsidR="00544F80" w:rsidRPr="00544F80" w:rsidRDefault="00544F80" w:rsidP="00544F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544F80" w:rsidRPr="007C0E4D" w14:paraId="034C772C" w14:textId="77777777" w:rsidTr="003B6BF8">
        <w:trPr>
          <w:cantSplit/>
          <w:trHeight w:hRule="exact" w:val="648"/>
        </w:trPr>
        <w:tc>
          <w:tcPr>
            <w:tcW w:w="2700" w:type="dxa"/>
          </w:tcPr>
          <w:p w14:paraId="1959EF0A" w14:textId="40AE1B0A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Age in years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5E2E43C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C5AD8F8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0BC7876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65FE03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E6191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5EBB84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4F80" w:rsidRPr="007C0E4D" w14:paraId="4AC5F602" w14:textId="77777777" w:rsidTr="00544F80">
        <w:trPr>
          <w:cantSplit/>
          <w:trHeight w:hRule="exact" w:val="547"/>
        </w:trPr>
        <w:tc>
          <w:tcPr>
            <w:tcW w:w="2700" w:type="dxa"/>
          </w:tcPr>
          <w:p w14:paraId="278479A6" w14:textId="77777777" w:rsidR="00544F80" w:rsidRPr="00544F80" w:rsidRDefault="00544F80" w:rsidP="003B6BF8">
            <w:pPr>
              <w:ind w:left="24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>30-45</w:t>
            </w:r>
          </w:p>
        </w:tc>
        <w:tc>
          <w:tcPr>
            <w:tcW w:w="774" w:type="dxa"/>
          </w:tcPr>
          <w:p w14:paraId="4F8AF187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1" w:type="dxa"/>
          </w:tcPr>
          <w:p w14:paraId="2060AF5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4D775983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170" w:type="dxa"/>
          </w:tcPr>
          <w:p w14:paraId="76B1D49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</w:tcPr>
          <w:p w14:paraId="3DDD88D8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990" w:type="dxa"/>
          </w:tcPr>
          <w:p w14:paraId="76D7AAF2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4F80" w:rsidRPr="007C0E4D" w14:paraId="6E6F0FA9" w14:textId="77777777" w:rsidTr="00544F80">
        <w:trPr>
          <w:cantSplit/>
          <w:trHeight w:hRule="exact" w:val="547"/>
        </w:trPr>
        <w:tc>
          <w:tcPr>
            <w:tcW w:w="2700" w:type="dxa"/>
          </w:tcPr>
          <w:p w14:paraId="277B7A61" w14:textId="77777777" w:rsidR="00544F80" w:rsidRPr="00544F80" w:rsidRDefault="00544F80" w:rsidP="003B6BF8">
            <w:pPr>
              <w:tabs>
                <w:tab w:val="left" w:pos="345"/>
              </w:tabs>
              <w:ind w:left="24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>46-55</w:t>
            </w:r>
          </w:p>
        </w:tc>
        <w:tc>
          <w:tcPr>
            <w:tcW w:w="774" w:type="dxa"/>
          </w:tcPr>
          <w:p w14:paraId="6A207EDB" w14:textId="43CB0562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401</w:t>
            </w:r>
          </w:p>
        </w:tc>
        <w:tc>
          <w:tcPr>
            <w:tcW w:w="1021" w:type="dxa"/>
          </w:tcPr>
          <w:p w14:paraId="7BAF75E4" w14:textId="1388B043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426</w:t>
            </w:r>
          </w:p>
        </w:tc>
        <w:tc>
          <w:tcPr>
            <w:tcW w:w="900" w:type="dxa"/>
          </w:tcPr>
          <w:p w14:paraId="562CAE80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249</w:t>
            </w:r>
          </w:p>
        </w:tc>
        <w:tc>
          <w:tcPr>
            <w:tcW w:w="1170" w:type="dxa"/>
          </w:tcPr>
          <w:p w14:paraId="0B2F3B0C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7466</w:t>
            </w:r>
          </w:p>
        </w:tc>
        <w:tc>
          <w:tcPr>
            <w:tcW w:w="810" w:type="dxa"/>
          </w:tcPr>
          <w:p w14:paraId="5B64A260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620</w:t>
            </w:r>
          </w:p>
        </w:tc>
        <w:tc>
          <w:tcPr>
            <w:tcW w:w="990" w:type="dxa"/>
          </w:tcPr>
          <w:p w14:paraId="3EB6307D" w14:textId="306EB0BD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664</w:t>
            </w:r>
          </w:p>
        </w:tc>
      </w:tr>
      <w:tr w:rsidR="00544F80" w:rsidRPr="007C0E4D" w14:paraId="51AE9EAF" w14:textId="77777777" w:rsidTr="00544F80">
        <w:trPr>
          <w:cantSplit/>
          <w:trHeight w:hRule="exact" w:val="547"/>
        </w:trPr>
        <w:tc>
          <w:tcPr>
            <w:tcW w:w="2700" w:type="dxa"/>
          </w:tcPr>
          <w:p w14:paraId="35B8C7F2" w14:textId="77777777" w:rsidR="00544F80" w:rsidRPr="00544F80" w:rsidRDefault="00544F80" w:rsidP="003B6BF8">
            <w:pPr>
              <w:ind w:left="24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>56-65</w:t>
            </w:r>
          </w:p>
        </w:tc>
        <w:tc>
          <w:tcPr>
            <w:tcW w:w="774" w:type="dxa"/>
          </w:tcPr>
          <w:p w14:paraId="43AFB221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746</w:t>
            </w:r>
          </w:p>
        </w:tc>
        <w:tc>
          <w:tcPr>
            <w:tcW w:w="1021" w:type="dxa"/>
          </w:tcPr>
          <w:p w14:paraId="46517574" w14:textId="249459F2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892</w:t>
            </w:r>
          </w:p>
        </w:tc>
        <w:tc>
          <w:tcPr>
            <w:tcW w:w="900" w:type="dxa"/>
          </w:tcPr>
          <w:p w14:paraId="571097BA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112</w:t>
            </w:r>
          </w:p>
        </w:tc>
        <w:tc>
          <w:tcPr>
            <w:tcW w:w="1170" w:type="dxa"/>
          </w:tcPr>
          <w:p w14:paraId="329997E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9911</w:t>
            </w:r>
          </w:p>
        </w:tc>
        <w:tc>
          <w:tcPr>
            <w:tcW w:w="810" w:type="dxa"/>
          </w:tcPr>
          <w:p w14:paraId="28ACE32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563</w:t>
            </w:r>
          </w:p>
        </w:tc>
        <w:tc>
          <w:tcPr>
            <w:tcW w:w="990" w:type="dxa"/>
          </w:tcPr>
          <w:p w14:paraId="0B9441D7" w14:textId="0BC05ADD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</w:tr>
      <w:tr w:rsidR="00544F80" w:rsidRPr="007C0E4D" w14:paraId="79C65DFC" w14:textId="77777777" w:rsidTr="00544F80">
        <w:trPr>
          <w:cantSplit/>
          <w:trHeight w:hRule="exact" w:val="547"/>
        </w:trPr>
        <w:tc>
          <w:tcPr>
            <w:tcW w:w="2700" w:type="dxa"/>
          </w:tcPr>
          <w:p w14:paraId="330A87A7" w14:textId="77777777" w:rsidR="00544F80" w:rsidRPr="00544F80" w:rsidRDefault="00544F80" w:rsidP="003B6BF8">
            <w:pPr>
              <w:ind w:left="24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>65+</w:t>
            </w:r>
          </w:p>
        </w:tc>
        <w:tc>
          <w:tcPr>
            <w:tcW w:w="774" w:type="dxa"/>
          </w:tcPr>
          <w:p w14:paraId="013DF133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727</w:t>
            </w:r>
          </w:p>
        </w:tc>
        <w:tc>
          <w:tcPr>
            <w:tcW w:w="1021" w:type="dxa"/>
          </w:tcPr>
          <w:p w14:paraId="405AEC59" w14:textId="6A4B5202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943</w:t>
            </w:r>
          </w:p>
        </w:tc>
        <w:tc>
          <w:tcPr>
            <w:tcW w:w="900" w:type="dxa"/>
          </w:tcPr>
          <w:p w14:paraId="2B9DFCB5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120</w:t>
            </w:r>
          </w:p>
        </w:tc>
        <w:tc>
          <w:tcPr>
            <w:tcW w:w="1170" w:type="dxa"/>
          </w:tcPr>
          <w:p w14:paraId="66F466F2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9952</w:t>
            </w:r>
          </w:p>
        </w:tc>
        <w:tc>
          <w:tcPr>
            <w:tcW w:w="810" w:type="dxa"/>
          </w:tcPr>
          <w:p w14:paraId="58AE74A3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641</w:t>
            </w:r>
          </w:p>
        </w:tc>
        <w:tc>
          <w:tcPr>
            <w:tcW w:w="990" w:type="dxa"/>
          </w:tcPr>
          <w:p w14:paraId="37BD71E0" w14:textId="07F66DF0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510</w:t>
            </w:r>
          </w:p>
        </w:tc>
      </w:tr>
      <w:tr w:rsidR="00544F80" w:rsidRPr="007C0E4D" w14:paraId="4C811EEB" w14:textId="77777777" w:rsidTr="00544F80">
        <w:trPr>
          <w:cantSplit/>
          <w:trHeight w:hRule="exact" w:val="648"/>
        </w:trPr>
        <w:tc>
          <w:tcPr>
            <w:tcW w:w="2700" w:type="dxa"/>
          </w:tcPr>
          <w:p w14:paraId="4A1094EB" w14:textId="72503103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Educational attainment</w:t>
            </w:r>
          </w:p>
        </w:tc>
        <w:tc>
          <w:tcPr>
            <w:tcW w:w="774" w:type="dxa"/>
          </w:tcPr>
          <w:p w14:paraId="2034219B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0AF9EA7D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2EF598B7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</w:tcPr>
          <w:p w14:paraId="1EF07E52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</w:tcPr>
          <w:p w14:paraId="4925C334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48BE6DA5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4F80" w:rsidRPr="007C0E4D" w14:paraId="62D5FBD2" w14:textId="77777777" w:rsidTr="00544F80">
        <w:trPr>
          <w:cantSplit/>
          <w:trHeight w:hRule="exact" w:val="576"/>
        </w:trPr>
        <w:tc>
          <w:tcPr>
            <w:tcW w:w="2700" w:type="dxa"/>
          </w:tcPr>
          <w:p w14:paraId="108BFE42" w14:textId="77777777" w:rsidR="00544F80" w:rsidRPr="00544F80" w:rsidRDefault="00544F80" w:rsidP="003B6BF8">
            <w:pPr>
              <w:ind w:left="15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More than high school</w:t>
            </w:r>
          </w:p>
        </w:tc>
        <w:tc>
          <w:tcPr>
            <w:tcW w:w="774" w:type="dxa"/>
          </w:tcPr>
          <w:p w14:paraId="0192B2B8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1" w:type="dxa"/>
          </w:tcPr>
          <w:p w14:paraId="73DEF077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393149B1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170" w:type="dxa"/>
          </w:tcPr>
          <w:p w14:paraId="32E4E18B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</w:tcPr>
          <w:p w14:paraId="1606CB93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990" w:type="dxa"/>
          </w:tcPr>
          <w:p w14:paraId="1DBC7B61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4F80" w:rsidRPr="007C0E4D" w14:paraId="521C356F" w14:textId="77777777" w:rsidTr="00544F80">
        <w:trPr>
          <w:cantSplit/>
          <w:trHeight w:hRule="exact" w:val="576"/>
        </w:trPr>
        <w:tc>
          <w:tcPr>
            <w:tcW w:w="2700" w:type="dxa"/>
          </w:tcPr>
          <w:p w14:paraId="462AA159" w14:textId="77777777" w:rsidR="00544F80" w:rsidRPr="00544F80" w:rsidRDefault="00544F80" w:rsidP="003B6BF8">
            <w:pPr>
              <w:ind w:left="15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More than elementary to high school graduate</w:t>
            </w:r>
          </w:p>
        </w:tc>
        <w:tc>
          <w:tcPr>
            <w:tcW w:w="774" w:type="dxa"/>
          </w:tcPr>
          <w:p w14:paraId="6E454082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481</w:t>
            </w:r>
          </w:p>
        </w:tc>
        <w:tc>
          <w:tcPr>
            <w:tcW w:w="1021" w:type="dxa"/>
          </w:tcPr>
          <w:p w14:paraId="71C8A22D" w14:textId="6696004C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  <w:tc>
          <w:tcPr>
            <w:tcW w:w="900" w:type="dxa"/>
          </w:tcPr>
          <w:p w14:paraId="0A4AF412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104</w:t>
            </w:r>
          </w:p>
        </w:tc>
        <w:tc>
          <w:tcPr>
            <w:tcW w:w="1170" w:type="dxa"/>
          </w:tcPr>
          <w:p w14:paraId="78821C72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7476</w:t>
            </w:r>
          </w:p>
        </w:tc>
        <w:tc>
          <w:tcPr>
            <w:tcW w:w="810" w:type="dxa"/>
          </w:tcPr>
          <w:p w14:paraId="652B9F8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990" w:type="dxa"/>
          </w:tcPr>
          <w:p w14:paraId="55950CE3" w14:textId="13E454FA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</w:tr>
      <w:tr w:rsidR="00544F80" w:rsidRPr="007C0E4D" w14:paraId="226640BD" w14:textId="77777777" w:rsidTr="00544F80">
        <w:trPr>
          <w:cantSplit/>
          <w:trHeight w:hRule="exact" w:val="576"/>
        </w:trPr>
        <w:tc>
          <w:tcPr>
            <w:tcW w:w="2700" w:type="dxa"/>
          </w:tcPr>
          <w:p w14:paraId="1F3ABC6B" w14:textId="77777777" w:rsidR="00544F80" w:rsidRPr="00544F80" w:rsidRDefault="00544F80" w:rsidP="003B6BF8">
            <w:pPr>
              <w:ind w:left="15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Elementary (6 years) or less</w:t>
            </w:r>
          </w:p>
        </w:tc>
        <w:tc>
          <w:tcPr>
            <w:tcW w:w="774" w:type="dxa"/>
          </w:tcPr>
          <w:p w14:paraId="16BE9B65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1021" w:type="dxa"/>
          </w:tcPr>
          <w:p w14:paraId="295C3A4C" w14:textId="23966131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168</w:t>
            </w:r>
          </w:p>
        </w:tc>
        <w:tc>
          <w:tcPr>
            <w:tcW w:w="900" w:type="dxa"/>
          </w:tcPr>
          <w:p w14:paraId="6A84E69E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637</w:t>
            </w:r>
          </w:p>
        </w:tc>
        <w:tc>
          <w:tcPr>
            <w:tcW w:w="1170" w:type="dxa"/>
          </w:tcPr>
          <w:p w14:paraId="079031DD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3476</w:t>
            </w:r>
          </w:p>
        </w:tc>
        <w:tc>
          <w:tcPr>
            <w:tcW w:w="810" w:type="dxa"/>
          </w:tcPr>
          <w:p w14:paraId="55BBFB3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990" w:type="dxa"/>
          </w:tcPr>
          <w:p w14:paraId="27A28F75" w14:textId="4579BCC2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189</w:t>
            </w:r>
          </w:p>
        </w:tc>
      </w:tr>
      <w:tr w:rsidR="00544F80" w:rsidRPr="007C0E4D" w14:paraId="5FC7E34D" w14:textId="77777777" w:rsidTr="00544F80">
        <w:trPr>
          <w:cantSplit/>
          <w:trHeight w:hRule="exact" w:val="504"/>
        </w:trPr>
        <w:tc>
          <w:tcPr>
            <w:tcW w:w="2700" w:type="dxa"/>
          </w:tcPr>
          <w:p w14:paraId="47CE6634" w14:textId="6F47D069" w:rsidR="00544F80" w:rsidRPr="00544F80" w:rsidRDefault="00544F80" w:rsidP="00544F8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>Urbanicity</w:t>
            </w:r>
          </w:p>
        </w:tc>
        <w:tc>
          <w:tcPr>
            <w:tcW w:w="774" w:type="dxa"/>
          </w:tcPr>
          <w:p w14:paraId="5A6F0911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70BBB833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103B962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</w:tcPr>
          <w:p w14:paraId="58FD4D8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</w:tcPr>
          <w:p w14:paraId="5B4FB061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1B2E7193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4F80" w:rsidRPr="007C0E4D" w14:paraId="7026A3BE" w14:textId="77777777" w:rsidTr="00544F80">
        <w:trPr>
          <w:cantSplit/>
          <w:trHeight w:hRule="exact" w:val="547"/>
        </w:trPr>
        <w:tc>
          <w:tcPr>
            <w:tcW w:w="2700" w:type="dxa"/>
          </w:tcPr>
          <w:p w14:paraId="1267E514" w14:textId="77777777" w:rsidR="00544F80" w:rsidRPr="00544F80" w:rsidRDefault="00544F80" w:rsidP="003B6BF8">
            <w:pPr>
              <w:ind w:left="15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Urban</w:t>
            </w:r>
          </w:p>
          <w:p w14:paraId="36CBFD85" w14:textId="77777777" w:rsidR="00544F80" w:rsidRPr="00544F80" w:rsidRDefault="00544F80" w:rsidP="003B6BF8">
            <w:pPr>
              <w:ind w:left="159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4" w:type="dxa"/>
          </w:tcPr>
          <w:p w14:paraId="3E3AE410" w14:textId="3C2EF68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1" w:type="dxa"/>
          </w:tcPr>
          <w:p w14:paraId="744C15B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6E079B47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170" w:type="dxa"/>
          </w:tcPr>
          <w:p w14:paraId="34DCED27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</w:tcPr>
          <w:p w14:paraId="25882CA8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990" w:type="dxa"/>
          </w:tcPr>
          <w:p w14:paraId="7425FB4D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4F80" w:rsidRPr="007C0E4D" w14:paraId="33F38A9C" w14:textId="77777777" w:rsidTr="00544F80">
        <w:trPr>
          <w:cantSplit/>
          <w:trHeight w:hRule="exact" w:val="547"/>
        </w:trPr>
        <w:tc>
          <w:tcPr>
            <w:tcW w:w="2700" w:type="dxa"/>
          </w:tcPr>
          <w:p w14:paraId="1564AA16" w14:textId="77777777" w:rsidR="00544F80" w:rsidRPr="00544F80" w:rsidRDefault="00544F80" w:rsidP="003B6BF8">
            <w:pPr>
              <w:ind w:left="159"/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774" w:type="dxa"/>
          </w:tcPr>
          <w:p w14:paraId="4274B5FF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2.235</w:t>
            </w:r>
          </w:p>
        </w:tc>
        <w:tc>
          <w:tcPr>
            <w:tcW w:w="1021" w:type="dxa"/>
          </w:tcPr>
          <w:p w14:paraId="1276D7FF" w14:textId="5B1B58C2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322</w:t>
            </w:r>
          </w:p>
        </w:tc>
        <w:tc>
          <w:tcPr>
            <w:tcW w:w="900" w:type="dxa"/>
          </w:tcPr>
          <w:p w14:paraId="04A3E4A1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1.367</w:t>
            </w:r>
          </w:p>
        </w:tc>
        <w:tc>
          <w:tcPr>
            <w:tcW w:w="1170" w:type="dxa"/>
          </w:tcPr>
          <w:p w14:paraId="1E869A68" w14:textId="70B85F8D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0.4867</w:t>
            </w:r>
          </w:p>
        </w:tc>
        <w:tc>
          <w:tcPr>
            <w:tcW w:w="810" w:type="dxa"/>
          </w:tcPr>
          <w:p w14:paraId="51A7C6B9" w14:textId="77777777" w:rsidR="00544F80" w:rsidRPr="00544F80" w:rsidRDefault="00544F80" w:rsidP="00544F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sz w:val="21"/>
                <w:szCs w:val="21"/>
              </w:rPr>
              <w:t>20.714</w:t>
            </w:r>
          </w:p>
        </w:tc>
        <w:tc>
          <w:tcPr>
            <w:tcW w:w="990" w:type="dxa"/>
          </w:tcPr>
          <w:p w14:paraId="2C7F8A90" w14:textId="6A4B48B9" w:rsidR="00544F80" w:rsidRPr="00544F80" w:rsidRDefault="00544F80" w:rsidP="00544F80">
            <w:pPr>
              <w:keepNext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44F80">
              <w:rPr>
                <w:rFonts w:ascii="Times New Roman" w:hAnsi="Times New Roman" w:cs="Times New Roman"/>
                <w:bCs/>
                <w:sz w:val="21"/>
                <w:szCs w:val="21"/>
              </w:rPr>
              <w:t>0.014</w:t>
            </w:r>
          </w:p>
        </w:tc>
      </w:tr>
    </w:tbl>
    <w:p w14:paraId="72D7DFE9" w14:textId="466D7EEC" w:rsidR="002544B1" w:rsidRDefault="004A4580"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F8DEE30" wp14:editId="3EA2A6BB">
                <wp:simplePos x="0" y="0"/>
                <wp:positionH relativeFrom="column">
                  <wp:posOffset>-62522</wp:posOffset>
                </wp:positionH>
                <wp:positionV relativeFrom="paragraph">
                  <wp:posOffset>5541108</wp:posOffset>
                </wp:positionV>
                <wp:extent cx="6267938" cy="1500554"/>
                <wp:effectExtent l="0" t="0" r="19050" b="1079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938" cy="15005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5542727" w14:textId="186CA772" w:rsidR="005D6B77" w:rsidRPr="00544F80" w:rsidRDefault="005D6B77" w:rsidP="00544F80">
                            <w:pPr>
                              <w:spacing w:line="240" w:lineRule="auto"/>
                              <w:ind w:right="893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a </w:t>
                            </w:r>
                            <w:r w:rsidR="00F16EFB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Did you have any problem understanding the results of the study?”; response options: yes or no</w:t>
                            </w:r>
                            <w:r w:rsidR="00544F80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F16EFB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3FCE4FC" w14:textId="290AA51A" w:rsidR="00EA5435" w:rsidRPr="00544F80" w:rsidRDefault="00EA5435" w:rsidP="00544F80">
                            <w:pPr>
                              <w:spacing w:line="240" w:lineRule="auto"/>
                              <w:ind w:left="90" w:right="893" w:hanging="9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b </w:t>
                            </w:r>
                            <w:r w:rsidR="00F16EFB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“Did getting the results of the study change how willing you are to participate in future research studies?” Response options were combined as:  </w:t>
                            </w:r>
                            <w:r w:rsidR="00F130CE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re willing to participate </w:t>
                            </w:r>
                            <w:r w:rsidR="00867527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s </w:t>
                            </w:r>
                            <w:r w:rsidR="00B94FA7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ess </w:t>
                            </w:r>
                            <w:r w:rsidR="00A6435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ikely</w:t>
                            </w:r>
                            <w:r w:rsidR="00B94FA7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D7169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 participate</w:t>
                            </w:r>
                            <w:r w:rsidR="00A6435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/</w:t>
                            </w:r>
                            <w:r w:rsidR="00A20051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id </w:t>
                            </w:r>
                            <w:r w:rsidR="00A6435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r w:rsidR="00A20051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hange </w:t>
                            </w:r>
                            <w:r w:rsidR="00A6435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ow</w:t>
                            </w:r>
                            <w:r w:rsidR="00A20051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illing</w:t>
                            </w:r>
                            <w:r w:rsidR="00A6435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ey were</w:t>
                            </w:r>
                            <w:r w:rsidR="00F16EFB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reference)</w:t>
                            </w:r>
                            <w:r w:rsidR="00544F80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24ADE46" w14:textId="79F848B8" w:rsidR="00D611ED" w:rsidRPr="00544F80" w:rsidRDefault="00D611ED" w:rsidP="00544F80">
                            <w:pPr>
                              <w:spacing w:line="240" w:lineRule="auto"/>
                              <w:ind w:left="90" w:right="893" w:hanging="9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c </w:t>
                            </w:r>
                            <w:r w:rsidR="0000190E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Which way of describing the results did</w:t>
                            </w:r>
                            <w:r w:rsidR="0000190E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00190E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you like better?” </w:t>
                            </w:r>
                            <w:r w:rsidR="00B9717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sponses </w:t>
                            </w:r>
                            <w:proofErr w:type="gramStart"/>
                            <w:r w:rsidR="00B9717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re:</w:t>
                            </w:r>
                            <w:proofErr w:type="gramEnd"/>
                            <w:r w:rsidR="001905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A2098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aphic </w:t>
                            </w:r>
                            <w:r w:rsidR="00867527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s </w:t>
                            </w:r>
                            <w:r w:rsidR="00BC7DC9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ritten </w:t>
                            </w:r>
                            <w:r w:rsidR="006D0037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ormat </w:t>
                            </w:r>
                            <w:r w:rsidR="00B9717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="006D0037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ference</w:t>
                            </w:r>
                            <w:r w:rsidR="00BC7DC9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B9717A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="00544F80"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nly incudes those who indicated a preference (n=44).</w:t>
                            </w:r>
                          </w:p>
                          <w:p w14:paraId="4B6AE137" w14:textId="6B6A0546" w:rsidR="00544F80" w:rsidRPr="00544F80" w:rsidRDefault="00544F80" w:rsidP="00544F80">
                            <w:pPr>
                              <w:spacing w:line="240" w:lineRule="auto"/>
                              <w:ind w:right="893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  <w:r w:rsidRPr="00544F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OR: Adjusted odds ratio, adjusted for other variables in the model.</w:t>
                            </w:r>
                          </w:p>
                          <w:p w14:paraId="505C9D3C" w14:textId="77777777" w:rsidR="00544F80" w:rsidRPr="00BC1CE0" w:rsidRDefault="00544F80" w:rsidP="00544F80">
                            <w:pPr>
                              <w:spacing w:line="240" w:lineRule="auto"/>
                              <w:ind w:right="893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FB7B7B1" w14:textId="77777777" w:rsidR="00A20051" w:rsidRPr="00EB2152" w:rsidRDefault="00A20051" w:rsidP="00544F80">
                            <w:pPr>
                              <w:ind w:right="893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8DEE3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9pt;margin-top:436.3pt;width:493.55pt;height:118.1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" fillcolor="white [3201]" strokecolor="white [3212]" strokeweight=".5pt">
                <v:textbox>
                  <w:txbxContent>
                    <w:p w14:paraId="55542727" w14:textId="186CA772" w:rsidR="005D6B77" w:rsidRPr="00544F80" w:rsidRDefault="005D6B77" w:rsidP="00544F80">
                      <w:pPr>
                        <w:spacing w:line="240" w:lineRule="auto"/>
                        <w:ind w:right="893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a </w:t>
                      </w:r>
                      <w:r w:rsidR="00F16EFB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Did you have any problem understanding the results of the study?”; response options: yes or no</w:t>
                      </w:r>
                      <w:r w:rsidR="00544F80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="00F16EFB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3FCE4FC" w14:textId="290AA51A" w:rsidR="00EA5435" w:rsidRPr="00544F80" w:rsidRDefault="00EA5435" w:rsidP="00544F80">
                      <w:pPr>
                        <w:spacing w:line="240" w:lineRule="auto"/>
                        <w:ind w:left="90" w:right="893" w:hanging="90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b </w:t>
                      </w:r>
                      <w:r w:rsidR="00F16EFB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“Did getting the results of the study change how willing you are to participate in future research studies?” Response options were combined as:  </w:t>
                      </w:r>
                      <w:r w:rsidR="00F130CE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re willing to participate </w:t>
                      </w:r>
                      <w:r w:rsidR="00867527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vs </w:t>
                      </w:r>
                      <w:r w:rsidR="00B94FA7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ess </w:t>
                      </w:r>
                      <w:r w:rsidR="00A6435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ikely</w:t>
                      </w:r>
                      <w:r w:rsidR="00B94FA7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CD7169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o participate</w:t>
                      </w:r>
                      <w:r w:rsidR="00A6435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/</w:t>
                      </w:r>
                      <w:r w:rsidR="00A20051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id </w:t>
                      </w:r>
                      <w:r w:rsidR="00A6435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</w:t>
                      </w:r>
                      <w:r w:rsidR="00A20051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hange </w:t>
                      </w:r>
                      <w:r w:rsidR="00A6435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ow</w:t>
                      </w:r>
                      <w:r w:rsidR="00A20051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illing</w:t>
                      </w:r>
                      <w:r w:rsidR="00A6435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y were</w:t>
                      </w:r>
                      <w:r w:rsidR="00F16EFB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reference)</w:t>
                      </w:r>
                      <w:r w:rsidR="00544F80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724ADE46" w14:textId="79F848B8" w:rsidR="00D611ED" w:rsidRPr="00544F80" w:rsidRDefault="00D611ED" w:rsidP="00544F80">
                      <w:pPr>
                        <w:spacing w:line="240" w:lineRule="auto"/>
                        <w:ind w:left="90" w:right="893" w:hanging="90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c </w:t>
                      </w:r>
                      <w:r w:rsidR="0000190E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Which way of describing the results did</w:t>
                      </w:r>
                      <w:r w:rsidR="0000190E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00190E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you like better?” </w:t>
                      </w:r>
                      <w:r w:rsidR="00B9717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sponses </w:t>
                      </w:r>
                      <w:proofErr w:type="gramStart"/>
                      <w:r w:rsidR="00B9717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ere:</w:t>
                      </w:r>
                      <w:proofErr w:type="gramEnd"/>
                      <w:r w:rsidR="001905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0A2098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aphic </w:t>
                      </w:r>
                      <w:r w:rsidR="00867527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vs </w:t>
                      </w:r>
                      <w:r w:rsidR="00BC7DC9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ritten </w:t>
                      </w:r>
                      <w:r w:rsidR="006D0037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ormat </w:t>
                      </w:r>
                      <w:r w:rsidR="00B9717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="006D0037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ference</w:t>
                      </w:r>
                      <w:r w:rsidR="00BC7DC9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B9717A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 w:rsidR="00544F80"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nly incudes those who indicated a preference (n=44).</w:t>
                      </w:r>
                    </w:p>
                    <w:p w14:paraId="4B6AE137" w14:textId="6B6A0546" w:rsidR="00544F80" w:rsidRPr="00544F80" w:rsidRDefault="00544F80" w:rsidP="00544F80">
                      <w:pPr>
                        <w:spacing w:line="240" w:lineRule="auto"/>
                        <w:ind w:right="893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d</w:t>
                      </w:r>
                      <w:r w:rsidRPr="00544F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OR: Adjusted odds ratio, adjusted for other variables in the model.</w:t>
                      </w:r>
                    </w:p>
                    <w:p w14:paraId="505C9D3C" w14:textId="77777777" w:rsidR="00544F80" w:rsidRPr="00BC1CE0" w:rsidRDefault="00544F80" w:rsidP="00544F80">
                      <w:pPr>
                        <w:spacing w:line="240" w:lineRule="auto"/>
                        <w:ind w:right="893"/>
                        <w:rPr>
                          <w:rFonts w:ascii="Times New Roman" w:hAnsi="Times New Roman" w:cs="Times New Roman"/>
                        </w:rPr>
                      </w:pPr>
                    </w:p>
                    <w:p w14:paraId="5FB7B7B1" w14:textId="77777777" w:rsidR="00A20051" w:rsidRPr="00EB2152" w:rsidRDefault="00A20051" w:rsidP="00544F80">
                      <w:pPr>
                        <w:ind w:right="893"/>
                      </w:pPr>
                    </w:p>
                  </w:txbxContent>
                </v:textbox>
              </v:shape>
            </w:pict>
          </mc:Fallback>
        </mc:AlternateContent>
      </w:r>
      <w:r w:rsidR="00EF6CF8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DFEF122" wp14:editId="141182CD">
                <wp:simplePos x="0" y="0"/>
                <wp:positionH relativeFrom="column">
                  <wp:posOffset>-62524</wp:posOffset>
                </wp:positionH>
                <wp:positionV relativeFrom="paragraph">
                  <wp:posOffset>-601785</wp:posOffset>
                </wp:positionV>
                <wp:extent cx="5376985" cy="437662"/>
                <wp:effectExtent l="0" t="0" r="8255" b="698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6985" cy="4376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1F21734" w14:textId="56DE4B5A" w:rsidR="00FA4564" w:rsidRPr="00544F80" w:rsidRDefault="00EF6CF8" w:rsidP="00FA45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upplement</w:t>
                            </w:r>
                            <w:r w:rsidR="009F1086">
                              <w:rPr>
                                <w:rFonts w:ascii="Times New Roman" w:hAnsi="Times New Roman" w:cs="Times New Roman"/>
                              </w:rPr>
                              <w:t xml:space="preserve">al </w:t>
                            </w:r>
                            <w:r w:rsidR="009F1086">
                              <w:rPr>
                                <w:rFonts w:ascii="Times New Roman" w:hAnsi="Times New Roman" w:cs="Times New Roman"/>
                              </w:rPr>
                              <w:t>Table 1</w:t>
                            </w:r>
                            <w:r w:rsidR="00AF2AF3" w:rsidRPr="00544F80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roblems understanding study results, willingness to participate in future studies, and preference for format, </w:t>
                            </w:r>
                            <w:r w:rsidR="00FA4564" w:rsidRPr="00544F8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A4564" w:rsidRPr="00544F8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uevo </w:t>
                            </w:r>
                            <w:proofErr w:type="spellStart"/>
                            <w:r w:rsidR="00FA4564" w:rsidRPr="00544F8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manecer</w:t>
                            </w:r>
                            <w:proofErr w:type="spellEnd"/>
                            <w:r w:rsidR="00FA4564" w:rsidRPr="00544F8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="00544F80" w:rsidRPr="00544F80">
                              <w:rPr>
                                <w:rFonts w:ascii="Times New Roman" w:hAnsi="Times New Roman" w:cs="Times New Roman"/>
                              </w:rPr>
                              <w:t>RCT Studies (n=92)</w:t>
                            </w:r>
                            <w:r w:rsidR="00FA4564" w:rsidRPr="00544F8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1A367F2C" w14:textId="6F712B7C" w:rsidR="00AF2AF3" w:rsidRDefault="00AF2AF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FEF12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-4.9pt;margin-top:-47.4pt;width:423.4pt;height:34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" fillcolor="white [3201]" strokecolor="white [3212]" strokeweight=".5pt">
                <v:textbox>
                  <w:txbxContent>
                    <w:p w14:paraId="71F21734" w14:textId="56DE4B5A" w:rsidR="00FA4564" w:rsidRPr="00544F80" w:rsidRDefault="00EF6CF8" w:rsidP="00FA45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upplement</w:t>
                      </w:r>
                      <w:r w:rsidR="009F1086">
                        <w:rPr>
                          <w:rFonts w:ascii="Times New Roman" w:hAnsi="Times New Roman" w:cs="Times New Roman"/>
                        </w:rPr>
                        <w:t xml:space="preserve">al </w:t>
                      </w:r>
                      <w:r w:rsidR="009F1086">
                        <w:rPr>
                          <w:rFonts w:ascii="Times New Roman" w:hAnsi="Times New Roman" w:cs="Times New Roman"/>
                        </w:rPr>
                        <w:t>Table 1</w:t>
                      </w:r>
                      <w:r w:rsidR="00AF2AF3" w:rsidRPr="00544F80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Problems understanding study results, willingness to participate in future studies, and preference for format, </w:t>
                      </w:r>
                      <w:r w:rsidR="00FA4564" w:rsidRPr="00544F8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A4564" w:rsidRPr="00544F80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uevo </w:t>
                      </w:r>
                      <w:proofErr w:type="spellStart"/>
                      <w:r w:rsidR="00FA4564" w:rsidRPr="00544F80">
                        <w:rPr>
                          <w:rFonts w:ascii="Times New Roman" w:hAnsi="Times New Roman" w:cs="Times New Roman"/>
                          <w:i/>
                          <w:iCs/>
                        </w:rPr>
                        <w:t>Amanecer</w:t>
                      </w:r>
                      <w:proofErr w:type="spellEnd"/>
                      <w:r w:rsidR="00FA4564" w:rsidRPr="00544F80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="00544F80" w:rsidRPr="00544F80">
                        <w:rPr>
                          <w:rFonts w:ascii="Times New Roman" w:hAnsi="Times New Roman" w:cs="Times New Roman"/>
                        </w:rPr>
                        <w:t>RCT Studies (n=92)</w:t>
                      </w:r>
                      <w:r w:rsidR="00FA4564" w:rsidRPr="00544F8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1A367F2C" w14:textId="6F712B7C" w:rsidR="00AF2AF3" w:rsidRDefault="00AF2AF3"/>
                  </w:txbxContent>
                </v:textbox>
              </v:shape>
            </w:pict>
          </mc:Fallback>
        </mc:AlternateContent>
      </w:r>
    </w:p>
    <w:sectPr w:rsidR="002544B1" w:rsidSect="00544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6B0CB5" w14:textId="77777777" w:rsidR="005E2DEF" w:rsidRDefault="005E2DEF" w:rsidP="00BC7E73">
      <w:pPr>
        <w:spacing w:after="0" w:line="240" w:lineRule="auto"/>
      </w:pPr>
      <w:r>
        <w:separator/>
      </w:r>
    </w:p>
  </w:endnote>
  <w:endnote w:type="continuationSeparator" w:id="0">
    <w:p w14:paraId="3E85480F" w14:textId="77777777" w:rsidR="005E2DEF" w:rsidRDefault="005E2DEF" w:rsidP="00BC7E73">
      <w:pPr>
        <w:spacing w:after="0" w:line="240" w:lineRule="auto"/>
      </w:pPr>
      <w:r>
        <w:continuationSeparator/>
      </w:r>
    </w:p>
  </w:endnote>
  <w:endnote w:type="continuationNotice" w:id="1">
    <w:p w14:paraId="6408CF2E" w14:textId="77777777" w:rsidR="005E2DEF" w:rsidRDefault="005E2D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18149B" w14:textId="77777777" w:rsidR="005E2DEF" w:rsidRDefault="005E2DEF" w:rsidP="00BC7E73">
      <w:pPr>
        <w:spacing w:after="0" w:line="240" w:lineRule="auto"/>
      </w:pPr>
      <w:r>
        <w:separator/>
      </w:r>
    </w:p>
  </w:footnote>
  <w:footnote w:type="continuationSeparator" w:id="0">
    <w:p w14:paraId="2F27E31C" w14:textId="77777777" w:rsidR="005E2DEF" w:rsidRDefault="005E2DEF" w:rsidP="00BC7E73">
      <w:pPr>
        <w:spacing w:after="0" w:line="240" w:lineRule="auto"/>
      </w:pPr>
      <w:r>
        <w:continuationSeparator/>
      </w:r>
    </w:p>
  </w:footnote>
  <w:footnote w:type="continuationNotice" w:id="1">
    <w:p w14:paraId="4A0F2861" w14:textId="77777777" w:rsidR="005E2DEF" w:rsidRDefault="005E2DE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64"/>
    <w:rsid w:val="0000190E"/>
    <w:rsid w:val="00047E3E"/>
    <w:rsid w:val="00076C57"/>
    <w:rsid w:val="000A2098"/>
    <w:rsid w:val="00131DB8"/>
    <w:rsid w:val="00190528"/>
    <w:rsid w:val="00213964"/>
    <w:rsid w:val="003B6BF8"/>
    <w:rsid w:val="004302DB"/>
    <w:rsid w:val="004A4580"/>
    <w:rsid w:val="00504061"/>
    <w:rsid w:val="00544F80"/>
    <w:rsid w:val="005D6B77"/>
    <w:rsid w:val="005E2DEF"/>
    <w:rsid w:val="00635460"/>
    <w:rsid w:val="00652A77"/>
    <w:rsid w:val="006C00C7"/>
    <w:rsid w:val="006D0037"/>
    <w:rsid w:val="00757542"/>
    <w:rsid w:val="007B7B69"/>
    <w:rsid w:val="007D67D1"/>
    <w:rsid w:val="00867527"/>
    <w:rsid w:val="008B012E"/>
    <w:rsid w:val="009F1086"/>
    <w:rsid w:val="00A14193"/>
    <w:rsid w:val="00A17554"/>
    <w:rsid w:val="00A20051"/>
    <w:rsid w:val="00A472C7"/>
    <w:rsid w:val="00A6435A"/>
    <w:rsid w:val="00A80839"/>
    <w:rsid w:val="00AF2AF3"/>
    <w:rsid w:val="00B94FA7"/>
    <w:rsid w:val="00B9717A"/>
    <w:rsid w:val="00BC1CE0"/>
    <w:rsid w:val="00BC7244"/>
    <w:rsid w:val="00BC7DC9"/>
    <w:rsid w:val="00BC7E73"/>
    <w:rsid w:val="00BE1945"/>
    <w:rsid w:val="00CD7169"/>
    <w:rsid w:val="00D07CD8"/>
    <w:rsid w:val="00D55ECE"/>
    <w:rsid w:val="00D611ED"/>
    <w:rsid w:val="00E85D68"/>
    <w:rsid w:val="00EA5435"/>
    <w:rsid w:val="00EB2152"/>
    <w:rsid w:val="00EF6CF8"/>
    <w:rsid w:val="00F130CE"/>
    <w:rsid w:val="00F16EFB"/>
    <w:rsid w:val="00F631E9"/>
    <w:rsid w:val="00FA4564"/>
    <w:rsid w:val="00FA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0E9EE"/>
  <w15:chartTrackingRefBased/>
  <w15:docId w15:val="{22CD48B8-B278-804E-80E6-5365E36F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2C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2C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C7E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7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E7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7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E7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4F40A1-3EAB-E348-8803-8E7B6E696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 Bonilla</dc:creator>
  <cp:keywords/>
  <dc:description/>
  <cp:lastModifiedBy>Napoles, Anna (NIH/NIMHD) [E]</cp:lastModifiedBy>
  <cp:revision>10</cp:revision>
  <cp:lastPrinted>2021-08-28T22:50:00Z</cp:lastPrinted>
  <dcterms:created xsi:type="dcterms:W3CDTF">2021-09-04T13:14:00Z</dcterms:created>
  <dcterms:modified xsi:type="dcterms:W3CDTF">2021-09-04T15:49:00Z</dcterms:modified>
</cp:coreProperties>
</file>